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C91C4" w14:textId="77777777" w:rsidR="00CD179F" w:rsidRPr="00CD179F" w:rsidRDefault="00CD179F" w:rsidP="00CD179F">
      <w:pPr>
        <w:rPr>
          <w:rFonts w:ascii="Arial" w:eastAsia="Calibri" w:hAnsi="Arial" w:cs="Arial"/>
          <w:b/>
          <w:bCs/>
          <w:i/>
          <w:iCs/>
          <w:sz w:val="28"/>
          <w:szCs w:val="28"/>
        </w:rPr>
      </w:pPr>
      <w:r w:rsidRPr="00CD179F">
        <w:rPr>
          <w:rFonts w:ascii="Arial" w:eastAsia="Calibri" w:hAnsi="Arial" w:cs="Arial"/>
          <w:b/>
          <w:bCs/>
          <w:i/>
          <w:iCs/>
          <w:sz w:val="28"/>
          <w:szCs w:val="28"/>
        </w:rPr>
        <w:t>Supplementary file 1: Excerpts from the questionnaire</w:t>
      </w:r>
    </w:p>
    <w:p w14:paraId="07F6EBBD" w14:textId="77777777" w:rsidR="00CD179F" w:rsidRPr="008958FF" w:rsidRDefault="00CD179F" w:rsidP="00CD179F">
      <w:pPr>
        <w:rPr>
          <w:rFonts w:ascii="Arial" w:eastAsia="Calibri" w:hAnsi="Arial" w:cs="Arial"/>
          <w:b/>
          <w:bCs/>
        </w:rPr>
      </w:pPr>
    </w:p>
    <w:tbl>
      <w:tblPr>
        <w:tblStyle w:val="Sprreskjema"/>
        <w:tblW w:w="5000" w:type="pct"/>
        <w:tblLook w:val="01E0" w:firstRow="1" w:lastRow="1" w:firstColumn="1" w:lastColumn="1" w:noHBand="0" w:noVBand="0"/>
      </w:tblPr>
      <w:tblGrid>
        <w:gridCol w:w="724"/>
        <w:gridCol w:w="4802"/>
        <w:gridCol w:w="889"/>
        <w:gridCol w:w="873"/>
        <w:gridCol w:w="837"/>
        <w:gridCol w:w="937"/>
      </w:tblGrid>
      <w:tr w:rsidR="00CD179F" w:rsidRPr="008958FF" w14:paraId="3F908781" w14:textId="77777777" w:rsidTr="00B40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</w:tcPr>
          <w:p w14:paraId="26BE54F4" w14:textId="77777777" w:rsidR="00CD179F" w:rsidRPr="008958FF" w:rsidRDefault="00CD179F" w:rsidP="00B40B1E">
            <w:pPr>
              <w:tabs>
                <w:tab w:val="left" w:pos="56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8958FF">
              <w:rPr>
                <w:rFonts w:ascii="Arial" w:hAnsi="Arial" w:cs="Arial"/>
                <w:b/>
                <w:sz w:val="20"/>
                <w:szCs w:val="20"/>
              </w:rPr>
              <w:t>B04</w:t>
            </w:r>
          </w:p>
        </w:tc>
        <w:tc>
          <w:tcPr>
            <w:tcW w:w="2667" w:type="pct"/>
          </w:tcPr>
          <w:p w14:paraId="6ECDDD52" w14:textId="77777777" w:rsidR="00CD179F" w:rsidRPr="008958FF" w:rsidRDefault="00CD179F" w:rsidP="00B40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auto"/>
          </w:tcPr>
          <w:p w14:paraId="6AB073F8" w14:textId="77777777" w:rsidR="00CD179F" w:rsidRPr="008958FF" w:rsidRDefault="00CD179F" w:rsidP="00B40B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/to a little extent</w:t>
            </w:r>
          </w:p>
        </w:tc>
        <w:tc>
          <w:tcPr>
            <w:tcW w:w="499" w:type="pct"/>
            <w:shd w:val="clear" w:color="auto" w:fill="auto"/>
          </w:tcPr>
          <w:p w14:paraId="0E5DE191" w14:textId="77777777" w:rsidR="00CD179F" w:rsidRPr="008958FF" w:rsidRDefault="00CD179F" w:rsidP="00B40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, to some extent</w:t>
            </w:r>
          </w:p>
        </w:tc>
        <w:tc>
          <w:tcPr>
            <w:tcW w:w="479" w:type="pct"/>
            <w:shd w:val="clear" w:color="auto" w:fill="auto"/>
          </w:tcPr>
          <w:p w14:paraId="42A31D71" w14:textId="77777777" w:rsidR="00CD179F" w:rsidRPr="008958FF" w:rsidRDefault="00CD179F" w:rsidP="00B40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Yes, to a large extent</w:t>
            </w:r>
          </w:p>
        </w:tc>
        <w:tc>
          <w:tcPr>
            <w:tcW w:w="479" w:type="pct"/>
            <w:shd w:val="clear" w:color="auto" w:fill="auto"/>
          </w:tcPr>
          <w:p w14:paraId="06AD4083" w14:textId="77777777" w:rsidR="00CD179F" w:rsidRPr="008958FF" w:rsidRDefault="00CD179F" w:rsidP="00B40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Not applicable</w:t>
            </w:r>
          </w:p>
        </w:tc>
      </w:tr>
      <w:tr w:rsidR="00CD179F" w:rsidRPr="008958FF" w14:paraId="5E3763B8" w14:textId="77777777" w:rsidTr="00B40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shd w:val="clear" w:color="auto" w:fill="FFFFFF" w:themeFill="background1"/>
          </w:tcPr>
          <w:p w14:paraId="26AB3642" w14:textId="77777777" w:rsidR="00CD179F" w:rsidRPr="008958FF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B04.01</w:t>
            </w:r>
          </w:p>
        </w:tc>
        <w:tc>
          <w:tcPr>
            <w:tcW w:w="2667" w:type="pct"/>
          </w:tcPr>
          <w:p w14:paraId="114D4604" w14:textId="77777777" w:rsidR="00CD179F" w:rsidRPr="008958FF" w:rsidRDefault="00CD179F" w:rsidP="00B40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958FF">
              <w:rPr>
                <w:rFonts w:ascii="Arial" w:eastAsia="Calibri" w:hAnsi="Arial" w:cs="Arial"/>
                <w:sz w:val="20"/>
                <w:szCs w:val="20"/>
              </w:rPr>
              <w:t>Were any of your normal patients groups given lower priority during th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pandemic</w:t>
            </w:r>
            <w:r w:rsidRPr="008958FF">
              <w:rPr>
                <w:rFonts w:ascii="Arial" w:eastAsia="Calibri" w:hAnsi="Arial" w:cs="Arial"/>
                <w:sz w:val="20"/>
                <w:szCs w:val="20"/>
              </w:rPr>
              <w:t>?</w:t>
            </w:r>
          </w:p>
        </w:tc>
        <w:tc>
          <w:tcPr>
            <w:tcW w:w="508" w:type="pct"/>
          </w:tcPr>
          <w:p w14:paraId="5C83B83B" w14:textId="77777777" w:rsidR="00CD179F" w:rsidRPr="008958FF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99" w:type="pct"/>
          </w:tcPr>
          <w:p w14:paraId="443F92CA" w14:textId="77777777" w:rsidR="00CD179F" w:rsidRPr="008958FF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9" w:type="pct"/>
          </w:tcPr>
          <w:p w14:paraId="55EF23AD" w14:textId="77777777" w:rsidR="00CD179F" w:rsidRPr="008958FF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79" w:type="pct"/>
          </w:tcPr>
          <w:p w14:paraId="52388AF3" w14:textId="77777777" w:rsidR="00CD179F" w:rsidRPr="008958FF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79F" w:rsidRPr="008958FF" w14:paraId="28093254" w14:textId="77777777" w:rsidTr="00B40B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</w:tcPr>
          <w:p w14:paraId="0DF962B6" w14:textId="77777777" w:rsidR="00CD179F" w:rsidRPr="008958FF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B04.02</w:t>
            </w:r>
          </w:p>
        </w:tc>
        <w:tc>
          <w:tcPr>
            <w:tcW w:w="2667" w:type="pct"/>
          </w:tcPr>
          <w:p w14:paraId="334CA3EE" w14:textId="77777777" w:rsidR="00CD179F" w:rsidRPr="008958FF" w:rsidRDefault="00CD179F" w:rsidP="00B40B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f yes, do you find the deprioritization indefensible?</w:t>
            </w:r>
            <w:r w:rsidRPr="008958FF">
              <w:rPr>
                <w:rFonts w:ascii="Arial" w:eastAsia="Calibri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508" w:type="pct"/>
          </w:tcPr>
          <w:p w14:paraId="1E39A3B3" w14:textId="77777777" w:rsidR="00CD179F" w:rsidRPr="008958FF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499" w:type="pct"/>
          </w:tcPr>
          <w:p w14:paraId="2449D362" w14:textId="77777777" w:rsidR="00CD179F" w:rsidRPr="008958FF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479" w:type="pct"/>
          </w:tcPr>
          <w:p w14:paraId="3F3F29C6" w14:textId="77777777" w:rsidR="00CD179F" w:rsidRPr="008958FF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479" w:type="pct"/>
          </w:tcPr>
          <w:p w14:paraId="75325C3B" w14:textId="77777777" w:rsidR="00CD179F" w:rsidRPr="008958FF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</w:tbl>
    <w:p w14:paraId="03DC93C4" w14:textId="77777777" w:rsidR="00CD179F" w:rsidRPr="008958FF" w:rsidRDefault="00CD179F" w:rsidP="00CD179F">
      <w:pPr>
        <w:spacing w:after="200" w:line="276" w:lineRule="auto"/>
        <w:rPr>
          <w:rFonts w:ascii="Arial" w:hAnsi="Arial" w:cs="Arial"/>
          <w:sz w:val="16"/>
          <w:szCs w:val="16"/>
        </w:rPr>
      </w:pPr>
    </w:p>
    <w:tbl>
      <w:tblPr>
        <w:tblStyle w:val="Sprreskjema"/>
        <w:tblpPr w:leftFromText="141" w:rightFromText="141" w:vertAnchor="text" w:tblpY="1"/>
        <w:tblOverlap w:val="never"/>
        <w:tblW w:w="5000" w:type="pct"/>
        <w:tblLook w:val="01E0" w:firstRow="1" w:lastRow="1" w:firstColumn="1" w:lastColumn="1" w:noHBand="0" w:noVBand="0"/>
      </w:tblPr>
      <w:tblGrid>
        <w:gridCol w:w="724"/>
        <w:gridCol w:w="8338"/>
      </w:tblGrid>
      <w:tr w:rsidR="00CD179F" w:rsidRPr="008D1855" w14:paraId="1CD8C589" w14:textId="77777777" w:rsidTr="00B40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</w:tcPr>
          <w:p w14:paraId="401D721D" w14:textId="77777777" w:rsidR="00CD179F" w:rsidRPr="008958FF" w:rsidRDefault="00CD179F" w:rsidP="00B40B1E">
            <w:pPr>
              <w:tabs>
                <w:tab w:val="left" w:pos="56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8958FF">
              <w:rPr>
                <w:rFonts w:ascii="Arial" w:hAnsi="Arial" w:cs="Arial"/>
                <w:bCs/>
                <w:sz w:val="16"/>
                <w:szCs w:val="16"/>
              </w:rPr>
              <w:t>B04.03</w:t>
            </w:r>
          </w:p>
        </w:tc>
        <w:tc>
          <w:tcPr>
            <w:tcW w:w="4652" w:type="pct"/>
          </w:tcPr>
          <w:p w14:paraId="44AF86F2" w14:textId="77777777" w:rsidR="00CD179F" w:rsidRPr="008D1855" w:rsidRDefault="00CD179F" w:rsidP="00B40B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1855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f yes, what patient groups suffered the most? </w:t>
            </w:r>
          </w:p>
        </w:tc>
      </w:tr>
      <w:tr w:rsidR="00CD179F" w:rsidRPr="008958FF" w14:paraId="2FECFD8B" w14:textId="77777777" w:rsidTr="00B40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</w:tcPr>
          <w:p w14:paraId="431EE785" w14:textId="77777777" w:rsidR="00CD179F" w:rsidRPr="008D1855" w:rsidRDefault="00CD179F" w:rsidP="00B40B1E">
            <w:pPr>
              <w:tabs>
                <w:tab w:val="left" w:pos="567"/>
              </w:tabs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</w:tc>
        <w:tc>
          <w:tcPr>
            <w:tcW w:w="4652" w:type="pct"/>
          </w:tcPr>
          <w:p w14:paraId="13A4AF7D" w14:textId="77777777" w:rsidR="00CD179F" w:rsidRPr="008D1855" w:rsidRDefault="00CD179F" w:rsidP="00B40B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1855">
              <w:rPr>
                <w:rFonts w:ascii="Arial" w:hAnsi="Arial" w:cs="Arial"/>
                <w:sz w:val="20"/>
                <w:szCs w:val="20"/>
              </w:rPr>
              <w:t>Please specify: …..</w:t>
            </w:r>
          </w:p>
        </w:tc>
      </w:tr>
    </w:tbl>
    <w:p w14:paraId="31C77AA4" w14:textId="77777777" w:rsidR="00CD179F" w:rsidRPr="008958FF" w:rsidRDefault="00CD179F" w:rsidP="00CD179F">
      <w:pPr>
        <w:spacing w:after="200" w:line="276" w:lineRule="auto"/>
        <w:rPr>
          <w:rFonts w:ascii="Arial" w:hAnsi="Arial" w:cs="Arial"/>
          <w:sz w:val="16"/>
          <w:szCs w:val="16"/>
        </w:rPr>
      </w:pPr>
    </w:p>
    <w:tbl>
      <w:tblPr>
        <w:tblStyle w:val="Sprreskjema"/>
        <w:tblW w:w="5000" w:type="pct"/>
        <w:tblLook w:val="01E0" w:firstRow="1" w:lastRow="1" w:firstColumn="1" w:lastColumn="1" w:noHBand="0" w:noVBand="0"/>
      </w:tblPr>
      <w:tblGrid>
        <w:gridCol w:w="724"/>
        <w:gridCol w:w="5376"/>
        <w:gridCol w:w="999"/>
        <w:gridCol w:w="990"/>
        <w:gridCol w:w="973"/>
      </w:tblGrid>
      <w:tr w:rsidR="00CD179F" w:rsidRPr="008958FF" w14:paraId="36E9347D" w14:textId="77777777" w:rsidTr="00B40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4CB8A172" w14:textId="77777777" w:rsidR="00CD179F" w:rsidRPr="008958FF" w:rsidRDefault="00CD179F" w:rsidP="00B40B1E">
            <w:pPr>
              <w:tabs>
                <w:tab w:val="left" w:pos="56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8958FF">
              <w:rPr>
                <w:rFonts w:ascii="Arial" w:hAnsi="Arial" w:cs="Arial"/>
                <w:b/>
                <w:sz w:val="20"/>
                <w:szCs w:val="20"/>
              </w:rPr>
              <w:t>B05</w:t>
            </w:r>
          </w:p>
        </w:tc>
        <w:tc>
          <w:tcPr>
            <w:tcW w:w="2974" w:type="pct"/>
          </w:tcPr>
          <w:p w14:paraId="62167146" w14:textId="77777777" w:rsidR="00CD179F" w:rsidRPr="008958FF" w:rsidRDefault="00CD179F" w:rsidP="00B40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59" w:type="pct"/>
          </w:tcPr>
          <w:p w14:paraId="120462A0" w14:textId="77777777" w:rsidR="00CD179F" w:rsidRPr="008958FF" w:rsidRDefault="00CD179F" w:rsidP="00B40B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, and know its contents</w:t>
            </w:r>
          </w:p>
        </w:tc>
        <w:tc>
          <w:tcPr>
            <w:tcW w:w="554" w:type="pct"/>
          </w:tcPr>
          <w:p w14:paraId="4D483F95" w14:textId="77777777" w:rsidR="00CD179F" w:rsidRPr="008D1855" w:rsidRDefault="00CD179F" w:rsidP="00B40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1855">
              <w:rPr>
                <w:rFonts w:ascii="Arial" w:hAnsi="Arial" w:cs="Arial"/>
                <w:sz w:val="16"/>
                <w:szCs w:val="16"/>
                <w:lang w:val="en-US"/>
              </w:rPr>
              <w:t>Yes, but not its contents</w:t>
            </w:r>
          </w:p>
        </w:tc>
        <w:tc>
          <w:tcPr>
            <w:tcW w:w="545" w:type="pct"/>
          </w:tcPr>
          <w:p w14:paraId="67BC1E74" w14:textId="77777777" w:rsidR="00CD179F" w:rsidRPr="008958FF" w:rsidRDefault="00CD179F" w:rsidP="00B40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CD179F" w:rsidRPr="008958FF" w14:paraId="60A56FB9" w14:textId="77777777" w:rsidTr="00B40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2B8F6BEA" w14:textId="77777777" w:rsidR="00CD179F" w:rsidRPr="008958FF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B05.01</w:t>
            </w:r>
          </w:p>
        </w:tc>
        <w:tc>
          <w:tcPr>
            <w:tcW w:w="2974" w:type="pct"/>
          </w:tcPr>
          <w:p w14:paraId="382BB4F1" w14:textId="03527F77" w:rsidR="00CD179F" w:rsidRPr="008D1855" w:rsidRDefault="00CD179F" w:rsidP="00B40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D1855">
              <w:rPr>
                <w:rFonts w:ascii="Arial" w:eastAsia="Calibri" w:hAnsi="Arial" w:cs="Arial"/>
                <w:sz w:val="20"/>
                <w:szCs w:val="20"/>
              </w:rPr>
              <w:t xml:space="preserve">Are you familiar with the </w:t>
            </w:r>
            <w:r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Pr="008D1855">
              <w:rPr>
                <w:rFonts w:ascii="Arial" w:eastAsia="Calibri" w:hAnsi="Arial" w:cs="Arial"/>
                <w:sz w:val="20"/>
                <w:szCs w:val="20"/>
              </w:rPr>
              <w:t xml:space="preserve">irectorate of </w:t>
            </w:r>
            <w:r>
              <w:rPr>
                <w:rFonts w:ascii="Arial" w:eastAsia="Calibri" w:hAnsi="Arial" w:cs="Arial"/>
                <w:sz w:val="20"/>
                <w:szCs w:val="20"/>
              </w:rPr>
              <w:t>H</w:t>
            </w:r>
            <w:r w:rsidRPr="008D1855">
              <w:rPr>
                <w:rFonts w:ascii="Arial" w:eastAsia="Calibri" w:hAnsi="Arial" w:cs="Arial"/>
                <w:sz w:val="20"/>
                <w:szCs w:val="20"/>
              </w:rPr>
              <w:t>e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alth's "Priority setting in Norwegian health care during the covid-19 pandemic" </w:t>
            </w:r>
            <w:r w:rsidR="00B23815">
              <w:rPr>
                <w:rFonts w:ascii="Arial" w:eastAsia="Calibri" w:hAnsi="Arial" w:cs="Arial"/>
                <w:sz w:val="20"/>
                <w:szCs w:val="20"/>
              </w:rPr>
              <w:t>?</w:t>
            </w:r>
          </w:p>
        </w:tc>
        <w:tc>
          <w:tcPr>
            <w:tcW w:w="559" w:type="pct"/>
          </w:tcPr>
          <w:p w14:paraId="7FC95F95" w14:textId="77777777" w:rsidR="00CD179F" w:rsidRPr="008958FF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54" w:type="pct"/>
          </w:tcPr>
          <w:p w14:paraId="6B64D5C1" w14:textId="77777777" w:rsidR="00CD179F" w:rsidRPr="008958FF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45" w:type="pct"/>
          </w:tcPr>
          <w:p w14:paraId="16694C6B" w14:textId="77777777" w:rsidR="00CD179F" w:rsidRPr="008958FF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958FF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45BBF7A7" w14:textId="77777777" w:rsidR="00CD179F" w:rsidRPr="008958FF" w:rsidRDefault="00CD179F" w:rsidP="00CD179F">
      <w:pPr>
        <w:spacing w:after="200" w:line="276" w:lineRule="auto"/>
        <w:rPr>
          <w:rFonts w:ascii="Arial" w:hAnsi="Arial" w:cs="Arial"/>
          <w:sz w:val="16"/>
          <w:szCs w:val="16"/>
        </w:rPr>
      </w:pPr>
    </w:p>
    <w:p w14:paraId="5718ADA3" w14:textId="77777777" w:rsidR="00CD179F" w:rsidRDefault="00CD179F" w:rsidP="00CD179F">
      <w:pPr>
        <w:spacing w:after="200" w:line="276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68CA3C99" w14:textId="77777777" w:rsidR="00CD179F" w:rsidRPr="00572902" w:rsidRDefault="00CD179F" w:rsidP="00CD179F">
      <w:pPr>
        <w:spacing w:after="200" w:line="276" w:lineRule="auto"/>
        <w:rPr>
          <w:rFonts w:ascii="Arial" w:hAnsi="Arial" w:cs="Arial"/>
          <w:sz w:val="16"/>
          <w:szCs w:val="16"/>
        </w:rPr>
      </w:pPr>
    </w:p>
    <w:tbl>
      <w:tblPr>
        <w:tblStyle w:val="Sprreskjema"/>
        <w:tblpPr w:leftFromText="141" w:rightFromText="141" w:vertAnchor="text" w:tblpY="1"/>
        <w:tblOverlap w:val="never"/>
        <w:tblW w:w="5000" w:type="pct"/>
        <w:tblLook w:val="01E0" w:firstRow="1" w:lastRow="1" w:firstColumn="1" w:lastColumn="1" w:noHBand="0" w:noVBand="0"/>
      </w:tblPr>
      <w:tblGrid>
        <w:gridCol w:w="724"/>
        <w:gridCol w:w="5371"/>
        <w:gridCol w:w="999"/>
        <w:gridCol w:w="992"/>
        <w:gridCol w:w="976"/>
      </w:tblGrid>
      <w:tr w:rsidR="00CD179F" w:rsidRPr="003E2BAC" w14:paraId="1EC38477" w14:textId="77777777" w:rsidTr="00B40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shd w:val="clear" w:color="auto" w:fill="auto"/>
          </w:tcPr>
          <w:p w14:paraId="3183B97C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2BAC">
              <w:rPr>
                <w:rFonts w:ascii="Arial" w:hAnsi="Arial" w:cs="Arial"/>
                <w:b/>
                <w:bCs/>
                <w:sz w:val="20"/>
                <w:szCs w:val="20"/>
              </w:rPr>
              <w:t>B06</w:t>
            </w:r>
          </w:p>
        </w:tc>
        <w:tc>
          <w:tcPr>
            <w:tcW w:w="2976" w:type="pct"/>
          </w:tcPr>
          <w:p w14:paraId="256FA636" w14:textId="77777777" w:rsidR="00CD179F" w:rsidRPr="003E2BAC" w:rsidRDefault="00CD179F" w:rsidP="00B40B1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2BA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d you use any of these guidelines during the pandemic? </w:t>
            </w:r>
          </w:p>
        </w:tc>
        <w:tc>
          <w:tcPr>
            <w:tcW w:w="564" w:type="pct"/>
          </w:tcPr>
          <w:p w14:paraId="47482921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0" w:type="pct"/>
          </w:tcPr>
          <w:p w14:paraId="365EA3B7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551" w:type="pct"/>
          </w:tcPr>
          <w:p w14:paraId="67BB7D51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 xml:space="preserve">Not applicable </w:t>
            </w:r>
          </w:p>
        </w:tc>
      </w:tr>
      <w:tr w:rsidR="00CD179F" w:rsidRPr="003E2BAC" w14:paraId="71442D05" w14:textId="77777777" w:rsidTr="00B40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shd w:val="clear" w:color="auto" w:fill="auto"/>
          </w:tcPr>
          <w:p w14:paraId="4DBD7C42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B06.01</w:t>
            </w:r>
          </w:p>
        </w:tc>
        <w:tc>
          <w:tcPr>
            <w:tcW w:w="2976" w:type="pct"/>
          </w:tcPr>
          <w:p w14:paraId="7954BE33" w14:textId="77777777" w:rsidR="00CD179F" w:rsidRPr="008958FF" w:rsidRDefault="00CD179F" w:rsidP="00B40B1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58FF">
              <w:rPr>
                <w:rFonts w:ascii="Arial" w:hAnsi="Arial" w:cs="Arial"/>
                <w:sz w:val="20"/>
                <w:szCs w:val="20"/>
                <w:lang w:val="en-US"/>
              </w:rPr>
              <w:t xml:space="preserve">Guidelines </w:t>
            </w:r>
            <w:proofErr w:type="spellStart"/>
            <w:r w:rsidRPr="008958FF">
              <w:rPr>
                <w:rFonts w:ascii="Arial" w:hAnsi="Arial" w:cs="Arial"/>
                <w:sz w:val="20"/>
                <w:szCs w:val="20"/>
                <w:lang w:val="en-US"/>
              </w:rPr>
              <w:t>fo</w:t>
            </w:r>
            <w:proofErr w:type="spellEnd"/>
            <w:r w:rsidRPr="003E2BAC">
              <w:rPr>
                <w:rFonts w:ascii="Arial" w:hAnsi="Arial" w:cs="Arial"/>
                <w:sz w:val="20"/>
                <w:szCs w:val="20"/>
              </w:rPr>
              <w:t>r priority setting in my hospital/organisation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E2BAC">
              <w:rPr>
                <w:rFonts w:ascii="Arial" w:hAnsi="Arial" w:cs="Arial"/>
                <w:sz w:val="20"/>
                <w:szCs w:val="20"/>
              </w:rPr>
              <w:t>municipality</w:t>
            </w:r>
          </w:p>
        </w:tc>
        <w:tc>
          <w:tcPr>
            <w:tcW w:w="564" w:type="pct"/>
          </w:tcPr>
          <w:p w14:paraId="43119CA5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pct"/>
          </w:tcPr>
          <w:p w14:paraId="15B331FF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1" w:type="pct"/>
          </w:tcPr>
          <w:p w14:paraId="1691C520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79F" w:rsidRPr="003E2BAC" w14:paraId="33597668" w14:textId="77777777" w:rsidTr="00B40B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shd w:val="clear" w:color="auto" w:fill="auto"/>
          </w:tcPr>
          <w:p w14:paraId="5F801532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B06.02</w:t>
            </w:r>
          </w:p>
        </w:tc>
        <w:tc>
          <w:tcPr>
            <w:tcW w:w="2976" w:type="pct"/>
          </w:tcPr>
          <w:p w14:paraId="4FBA0D15" w14:textId="77777777" w:rsidR="00CD179F" w:rsidRPr="003E2BAC" w:rsidRDefault="00CD179F" w:rsidP="00B40B1E">
            <w:pPr>
              <w:tabs>
                <w:tab w:val="left" w:pos="56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E2BAC">
              <w:rPr>
                <w:rFonts w:ascii="Arial" w:hAnsi="Arial" w:cs="Arial"/>
                <w:sz w:val="20"/>
                <w:szCs w:val="20"/>
                <w:lang w:val="en-US"/>
              </w:rPr>
              <w:t>Guidelines for priority setting</w:t>
            </w:r>
            <w:r w:rsidRPr="003E2BA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 my department/practice</w:t>
            </w:r>
          </w:p>
        </w:tc>
        <w:tc>
          <w:tcPr>
            <w:tcW w:w="564" w:type="pct"/>
          </w:tcPr>
          <w:p w14:paraId="2F94CA61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pct"/>
          </w:tcPr>
          <w:p w14:paraId="7A24A65A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1" w:type="pct"/>
          </w:tcPr>
          <w:p w14:paraId="6B0ED6F5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79F" w:rsidRPr="003E2BAC" w14:paraId="7905CFCC" w14:textId="77777777" w:rsidTr="00B40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shd w:val="clear" w:color="auto" w:fill="auto"/>
          </w:tcPr>
          <w:p w14:paraId="0A2041EF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B06.03</w:t>
            </w:r>
          </w:p>
        </w:tc>
        <w:tc>
          <w:tcPr>
            <w:tcW w:w="2976" w:type="pct"/>
          </w:tcPr>
          <w:p w14:paraId="128E329D" w14:textId="3740D055" w:rsidR="00CD179F" w:rsidRPr="003E2BAC" w:rsidRDefault="00CD179F" w:rsidP="00B40B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priority setting </w:t>
            </w:r>
            <w:r w:rsidR="0025238D">
              <w:rPr>
                <w:rFonts w:ascii="Arial" w:hAnsi="Arial" w:cs="Arial"/>
                <w:sz w:val="20"/>
                <w:szCs w:val="20"/>
              </w:rPr>
              <w:t xml:space="preserve">legal </w:t>
            </w:r>
            <w:r>
              <w:rPr>
                <w:rFonts w:ascii="Arial" w:hAnsi="Arial" w:cs="Arial"/>
                <w:sz w:val="20"/>
                <w:szCs w:val="20"/>
              </w:rPr>
              <w:t>regulation ("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ioriteringsforskrift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")</w:t>
            </w:r>
          </w:p>
        </w:tc>
        <w:tc>
          <w:tcPr>
            <w:tcW w:w="564" w:type="pct"/>
          </w:tcPr>
          <w:p w14:paraId="74385AC4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pct"/>
          </w:tcPr>
          <w:p w14:paraId="30FF1813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1" w:type="pct"/>
          </w:tcPr>
          <w:p w14:paraId="454B68F1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79F" w:rsidRPr="003E2BAC" w14:paraId="1C858269" w14:textId="77777777" w:rsidTr="00B40B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shd w:val="clear" w:color="auto" w:fill="auto"/>
          </w:tcPr>
          <w:p w14:paraId="6F01B4AD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B06.04</w:t>
            </w:r>
          </w:p>
        </w:tc>
        <w:tc>
          <w:tcPr>
            <w:tcW w:w="2976" w:type="pct"/>
          </w:tcPr>
          <w:p w14:paraId="2F7D3C85" w14:textId="77777777" w:rsidR="00CD179F" w:rsidRPr="003E2BAC" w:rsidRDefault="00CD179F" w:rsidP="00B40B1E">
            <w:pPr>
              <w:tabs>
                <w:tab w:val="left" w:pos="56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Specialist Health Services Act</w:t>
            </w:r>
          </w:p>
        </w:tc>
        <w:tc>
          <w:tcPr>
            <w:tcW w:w="564" w:type="pct"/>
          </w:tcPr>
          <w:p w14:paraId="728794E7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pct"/>
          </w:tcPr>
          <w:p w14:paraId="566852E9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1" w:type="pct"/>
          </w:tcPr>
          <w:p w14:paraId="7B418B2F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79F" w:rsidRPr="003E2BAC" w14:paraId="7563EEC5" w14:textId="77777777" w:rsidTr="00B40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shd w:val="clear" w:color="auto" w:fill="auto"/>
          </w:tcPr>
          <w:p w14:paraId="48E8C532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B06.05</w:t>
            </w:r>
          </w:p>
        </w:tc>
        <w:tc>
          <w:tcPr>
            <w:tcW w:w="2976" w:type="pct"/>
          </w:tcPr>
          <w:p w14:paraId="24E1DAD8" w14:textId="77777777" w:rsidR="00CD179F" w:rsidRPr="003E2BAC" w:rsidRDefault="00CD179F" w:rsidP="00B40B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 specific</w:t>
            </w:r>
          </w:p>
        </w:tc>
        <w:tc>
          <w:tcPr>
            <w:tcW w:w="564" w:type="pct"/>
          </w:tcPr>
          <w:p w14:paraId="0795557B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pct"/>
          </w:tcPr>
          <w:p w14:paraId="06FD0E54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1" w:type="pct"/>
          </w:tcPr>
          <w:p w14:paraId="351B5A4C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CD179F" w:rsidRPr="003E2BAC" w14:paraId="12C7F075" w14:textId="77777777" w:rsidTr="00B40B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" w:type="pct"/>
            <w:shd w:val="clear" w:color="auto" w:fill="auto"/>
          </w:tcPr>
          <w:p w14:paraId="15CC019E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B06.06</w:t>
            </w:r>
          </w:p>
        </w:tc>
        <w:tc>
          <w:tcPr>
            <w:tcW w:w="2976" w:type="pct"/>
          </w:tcPr>
          <w:p w14:paraId="4E66BC3A" w14:textId="77777777" w:rsidR="00CD179F" w:rsidRPr="003E2BAC" w:rsidRDefault="00CD179F" w:rsidP="00B40B1E">
            <w:pPr>
              <w:tabs>
                <w:tab w:val="left" w:pos="56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guidelines</w:t>
            </w:r>
            <w:r w:rsidRPr="003E2BAC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…</w:t>
            </w:r>
          </w:p>
        </w:tc>
        <w:tc>
          <w:tcPr>
            <w:tcW w:w="564" w:type="pct"/>
          </w:tcPr>
          <w:p w14:paraId="564FCEE4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0" w:type="pct"/>
          </w:tcPr>
          <w:p w14:paraId="4EC0E827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1" w:type="pct"/>
          </w:tcPr>
          <w:p w14:paraId="59970C83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</w:tbl>
    <w:p w14:paraId="1B607D71" w14:textId="77777777" w:rsidR="00CD179F" w:rsidRPr="003E2BAC" w:rsidRDefault="00CD179F" w:rsidP="00CD179F">
      <w:pPr>
        <w:spacing w:after="200" w:line="276" w:lineRule="auto"/>
        <w:rPr>
          <w:rFonts w:ascii="Arial" w:hAnsi="Arial" w:cs="Arial"/>
          <w:sz w:val="16"/>
          <w:szCs w:val="16"/>
        </w:rPr>
      </w:pPr>
    </w:p>
    <w:tbl>
      <w:tblPr>
        <w:tblStyle w:val="Sprreskjema"/>
        <w:tblW w:w="5000" w:type="pct"/>
        <w:tblLook w:val="01E0" w:firstRow="1" w:lastRow="1" w:firstColumn="1" w:lastColumn="1" w:noHBand="0" w:noVBand="0"/>
      </w:tblPr>
      <w:tblGrid>
        <w:gridCol w:w="724"/>
        <w:gridCol w:w="5794"/>
        <w:gridCol w:w="1333"/>
        <w:gridCol w:w="1211"/>
      </w:tblGrid>
      <w:tr w:rsidR="00CD179F" w:rsidRPr="003E2BAC" w14:paraId="09992594" w14:textId="77777777" w:rsidTr="00B40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auto"/>
          </w:tcPr>
          <w:p w14:paraId="5FB90FB9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3E2BAC">
              <w:rPr>
                <w:rFonts w:ascii="Arial" w:hAnsi="Arial" w:cs="Arial"/>
                <w:b/>
                <w:sz w:val="20"/>
                <w:szCs w:val="20"/>
              </w:rPr>
              <w:t>B07</w:t>
            </w:r>
          </w:p>
        </w:tc>
        <w:tc>
          <w:tcPr>
            <w:tcW w:w="3204" w:type="pct"/>
          </w:tcPr>
          <w:p w14:paraId="599D0479" w14:textId="77777777" w:rsidR="00CD179F" w:rsidRPr="003E2BAC" w:rsidRDefault="00CD179F" w:rsidP="00B40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43" w:type="pct"/>
          </w:tcPr>
          <w:p w14:paraId="77C16EBE" w14:textId="77777777" w:rsidR="00CD179F" w:rsidRPr="003E2BAC" w:rsidRDefault="00CD179F" w:rsidP="00B40B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</w:t>
            </w:r>
          </w:p>
        </w:tc>
        <w:tc>
          <w:tcPr>
            <w:tcW w:w="676" w:type="pct"/>
          </w:tcPr>
          <w:p w14:paraId="52C27897" w14:textId="77777777" w:rsidR="00CD179F" w:rsidRPr="003E2BAC" w:rsidRDefault="00CD179F" w:rsidP="00B40B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D179F" w:rsidRPr="003E2BAC" w14:paraId="5572D837" w14:textId="77777777" w:rsidTr="00B40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" w:type="pct"/>
            <w:shd w:val="clear" w:color="auto" w:fill="auto"/>
          </w:tcPr>
          <w:p w14:paraId="534367BF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B07.01</w:t>
            </w:r>
          </w:p>
        </w:tc>
        <w:tc>
          <w:tcPr>
            <w:tcW w:w="3204" w:type="pct"/>
          </w:tcPr>
          <w:p w14:paraId="5BEFE114" w14:textId="77777777" w:rsidR="00CD179F" w:rsidRPr="003E2BAC" w:rsidRDefault="00CD179F" w:rsidP="00B40B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2B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Are you familiar with the three official criteria for priority setting,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"</w:t>
            </w:r>
            <w:r w:rsidRPr="003E2B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enefit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"</w:t>
            </w:r>
            <w:r w:rsidRPr="003E2B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"</w:t>
            </w:r>
            <w:r w:rsidRPr="003E2B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verity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"</w:t>
            </w:r>
            <w:r w:rsidRPr="003E2B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, and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"use of </w:t>
            </w:r>
            <w:r w:rsidRPr="003E2B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ources</w:t>
            </w:r>
            <w:r w:rsidRPr="003E2B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»?</w:t>
            </w:r>
          </w:p>
        </w:tc>
        <w:tc>
          <w:tcPr>
            <w:tcW w:w="743" w:type="pct"/>
          </w:tcPr>
          <w:p w14:paraId="1C9A9C2D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76" w:type="pct"/>
          </w:tcPr>
          <w:p w14:paraId="72663101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</w:tbl>
    <w:p w14:paraId="31DDA2B4" w14:textId="77777777" w:rsidR="00CD179F" w:rsidRPr="003E2BAC" w:rsidRDefault="00CD179F" w:rsidP="00CD179F">
      <w:pPr>
        <w:rPr>
          <w:rFonts w:ascii="Arial" w:eastAsia="Calibri" w:hAnsi="Arial" w:cs="Arial"/>
          <w:sz w:val="20"/>
          <w:szCs w:val="20"/>
        </w:rPr>
      </w:pPr>
    </w:p>
    <w:p w14:paraId="1EB79C60" w14:textId="77777777" w:rsidR="00CD179F" w:rsidRPr="003E2BAC" w:rsidRDefault="00CD179F" w:rsidP="00CD179F">
      <w:pPr>
        <w:rPr>
          <w:rFonts w:ascii="Arial" w:eastAsia="Calibri" w:hAnsi="Arial" w:cs="Arial"/>
        </w:rPr>
      </w:pPr>
    </w:p>
    <w:tbl>
      <w:tblPr>
        <w:tblStyle w:val="Sprreskjema"/>
        <w:tblpPr w:leftFromText="141" w:rightFromText="141" w:vertAnchor="text" w:tblpY="1"/>
        <w:tblOverlap w:val="never"/>
        <w:tblW w:w="5000" w:type="pct"/>
        <w:tblLook w:val="01E0" w:firstRow="1" w:lastRow="1" w:firstColumn="1" w:lastColumn="1" w:noHBand="0" w:noVBand="0"/>
      </w:tblPr>
      <w:tblGrid>
        <w:gridCol w:w="724"/>
        <w:gridCol w:w="5348"/>
        <w:gridCol w:w="1006"/>
        <w:gridCol w:w="999"/>
        <w:gridCol w:w="985"/>
      </w:tblGrid>
      <w:tr w:rsidR="00CD179F" w:rsidRPr="003E2BAC" w14:paraId="3EED0041" w14:textId="77777777" w:rsidTr="00B40B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  <w:shd w:val="clear" w:color="auto" w:fill="auto"/>
          </w:tcPr>
          <w:p w14:paraId="04F6BF35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3E2BAC">
              <w:rPr>
                <w:rFonts w:ascii="Arial" w:hAnsi="Arial" w:cs="Arial"/>
                <w:b/>
                <w:sz w:val="20"/>
                <w:szCs w:val="20"/>
              </w:rPr>
              <w:t>B08</w:t>
            </w:r>
          </w:p>
        </w:tc>
        <w:tc>
          <w:tcPr>
            <w:tcW w:w="2964" w:type="pct"/>
          </w:tcPr>
          <w:p w14:paraId="09120DCD" w14:textId="77777777" w:rsidR="00CD179F" w:rsidRPr="003E2BAC" w:rsidRDefault="00CD179F" w:rsidP="00B40B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8" w:type="pct"/>
          </w:tcPr>
          <w:p w14:paraId="14A83822" w14:textId="77777777" w:rsidR="00CD179F" w:rsidRPr="003E2BAC" w:rsidRDefault="00CD179F" w:rsidP="00B40B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4" w:type="pct"/>
          </w:tcPr>
          <w:p w14:paraId="147E2ED8" w14:textId="77777777" w:rsidR="00CD179F" w:rsidRPr="003E2BAC" w:rsidRDefault="00CD179F" w:rsidP="00B40B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 some extent</w:t>
            </w:r>
          </w:p>
        </w:tc>
        <w:tc>
          <w:tcPr>
            <w:tcW w:w="556" w:type="pct"/>
          </w:tcPr>
          <w:p w14:paraId="47D7DAAD" w14:textId="77777777" w:rsidR="00CD179F" w:rsidRPr="003E2BAC" w:rsidRDefault="00CD179F" w:rsidP="00B40B1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CD179F" w:rsidRPr="003E2BAC" w14:paraId="5DA62108" w14:textId="77777777" w:rsidTr="00B40B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  <w:shd w:val="clear" w:color="auto" w:fill="auto"/>
          </w:tcPr>
          <w:p w14:paraId="252F9C8D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B08.01</w:t>
            </w:r>
          </w:p>
        </w:tc>
        <w:tc>
          <w:tcPr>
            <w:tcW w:w="2964" w:type="pct"/>
          </w:tcPr>
          <w:p w14:paraId="2E958605" w14:textId="77777777" w:rsidR="00CD179F" w:rsidRPr="003E2BAC" w:rsidRDefault="00CD179F" w:rsidP="00B40B1E">
            <w:pPr>
              <w:tabs>
                <w:tab w:val="left" w:pos="56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re you familiar with the priority setting regulation?</w:t>
            </w:r>
          </w:p>
        </w:tc>
        <w:tc>
          <w:tcPr>
            <w:tcW w:w="568" w:type="pct"/>
          </w:tcPr>
          <w:p w14:paraId="39433B85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4" w:type="pct"/>
          </w:tcPr>
          <w:p w14:paraId="634F1EA7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6" w:type="pct"/>
          </w:tcPr>
          <w:p w14:paraId="6D57D57D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D179F" w:rsidRPr="003E2BAC" w14:paraId="30713E02" w14:textId="77777777" w:rsidTr="00B40B1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" w:type="pct"/>
            <w:shd w:val="clear" w:color="auto" w:fill="auto"/>
          </w:tcPr>
          <w:p w14:paraId="494E1D3A" w14:textId="77777777" w:rsidR="00CD179F" w:rsidRPr="003E2BAC" w:rsidRDefault="00CD179F" w:rsidP="00B40B1E">
            <w:pPr>
              <w:tabs>
                <w:tab w:val="left" w:pos="567"/>
              </w:tabs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B08.02</w:t>
            </w:r>
          </w:p>
        </w:tc>
        <w:tc>
          <w:tcPr>
            <w:tcW w:w="2964" w:type="pct"/>
          </w:tcPr>
          <w:p w14:paraId="54C4146F" w14:textId="77777777" w:rsidR="00CD179F" w:rsidRPr="008958FF" w:rsidRDefault="00CD179F" w:rsidP="00B40B1E">
            <w:pPr>
              <w:tabs>
                <w:tab w:val="left" w:pos="567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958F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If yes, do you think it includes the main factors to consider in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 priority setting situation</w:t>
            </w:r>
            <w:r w:rsidRPr="008958F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568" w:type="pct"/>
          </w:tcPr>
          <w:p w14:paraId="0150C26A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4" w:type="pct"/>
          </w:tcPr>
          <w:p w14:paraId="123F190E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56" w:type="pct"/>
          </w:tcPr>
          <w:p w14:paraId="19B0D893" w14:textId="77777777" w:rsidR="00CD179F" w:rsidRPr="003E2BAC" w:rsidRDefault="00CD179F" w:rsidP="00B40B1E">
            <w:pPr>
              <w:tabs>
                <w:tab w:val="left" w:pos="567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E2BAC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14:paraId="03649036" w14:textId="77777777" w:rsidR="00CD179F" w:rsidRPr="003E2BAC" w:rsidRDefault="00CD179F" w:rsidP="00CD179F">
      <w:pPr>
        <w:spacing w:line="256" w:lineRule="auto"/>
        <w:rPr>
          <w:rFonts w:ascii="Arial" w:eastAsia="Calibri" w:hAnsi="Arial" w:cs="Arial"/>
          <w:b/>
          <w:bCs/>
          <w:sz w:val="20"/>
          <w:szCs w:val="20"/>
        </w:rPr>
      </w:pPr>
    </w:p>
    <w:p w14:paraId="43FD094C" w14:textId="103B4884" w:rsidR="00CD179F" w:rsidRDefault="00CD179F">
      <w:pPr>
        <w:spacing w:line="259" w:lineRule="auto"/>
      </w:pPr>
    </w:p>
    <w:sectPr w:rsidR="00CD17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C345C"/>
    <w:multiLevelType w:val="hybridMultilevel"/>
    <w:tmpl w:val="CC2AF61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E49C7"/>
    <w:multiLevelType w:val="hybridMultilevel"/>
    <w:tmpl w:val="2668C092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4E2"/>
    <w:rsid w:val="0025238D"/>
    <w:rsid w:val="0073652A"/>
    <w:rsid w:val="009F62EF"/>
    <w:rsid w:val="00A72C87"/>
    <w:rsid w:val="00B23815"/>
    <w:rsid w:val="00CD179F"/>
    <w:rsid w:val="00CD19F5"/>
    <w:rsid w:val="00F2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14BC0A"/>
  <w15:chartTrackingRefBased/>
  <w15:docId w15:val="{E19C34A4-EFFC-46A6-BA2E-443D3E154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4E2"/>
    <w:pPr>
      <w:spacing w:line="36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274E2"/>
    <w:pPr>
      <w:ind w:left="720"/>
      <w:contextualSpacing/>
    </w:pPr>
  </w:style>
  <w:style w:type="table" w:customStyle="1" w:styleId="Sprreskjema">
    <w:name w:val="Spørreskjema"/>
    <w:basedOn w:val="Vanligtabell"/>
    <w:uiPriority w:val="99"/>
    <w:rsid w:val="00CD179F"/>
    <w:pPr>
      <w:spacing w:before="60" w:after="60" w:line="240" w:lineRule="auto"/>
    </w:pPr>
    <w:rPr>
      <w:rFonts w:ascii="Arial" w:hAnsi="Arial" w:cs="Times New Roman"/>
      <w:sz w:val="20"/>
    </w:rPr>
    <w:tblPr>
      <w:tblStyleRowBandSize w:val="1"/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</w:tblPr>
    <w:tcPr>
      <w:shd w:val="clear" w:color="auto" w:fill="FFFFFF" w:themeFill="background1"/>
      <w:vAlign w:val="center"/>
    </w:tcPr>
    <w:tblStylePr w:type="firstRow">
      <w:pPr>
        <w:wordWrap/>
        <w:spacing w:beforeLines="0" w:before="60" w:beforeAutospacing="0" w:afterLines="0" w:after="60" w:afterAutospacing="0" w:line="240" w:lineRule="auto"/>
      </w:pPr>
      <w:rPr>
        <w:rFonts w:ascii="Arial" w:hAnsi="Arial"/>
        <w:sz w:val="20"/>
      </w:rPr>
    </w:tblStylePr>
    <w:tblStylePr w:type="firstCol">
      <w:pPr>
        <w:wordWrap/>
        <w:spacing w:beforeLines="0" w:before="60" w:beforeAutospacing="0" w:afterLines="0" w:after="60" w:afterAutospacing="0" w:line="240" w:lineRule="auto"/>
      </w:pPr>
      <w:rPr>
        <w:rFonts w:ascii="Arial" w:hAnsi="Arial"/>
        <w:b w:val="0"/>
        <w:i w:val="0"/>
        <w:color w:val="auto"/>
        <w:sz w:val="16"/>
      </w:r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Tittel">
    <w:name w:val="Title"/>
    <w:basedOn w:val="Normal"/>
    <w:next w:val="Normal"/>
    <w:link w:val="TittelTegn"/>
    <w:uiPriority w:val="10"/>
    <w:qFormat/>
    <w:rsid w:val="00CD179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D179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0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ringedal</dc:creator>
  <cp:keywords/>
  <dc:description/>
  <cp:lastModifiedBy>Berit Bringedal</cp:lastModifiedBy>
  <cp:revision>3</cp:revision>
  <dcterms:created xsi:type="dcterms:W3CDTF">2022-06-17T10:44:00Z</dcterms:created>
  <dcterms:modified xsi:type="dcterms:W3CDTF">2022-06-17T10:45:00Z</dcterms:modified>
</cp:coreProperties>
</file>